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0BAF" w14:textId="450274B3" w:rsidR="0044561B" w:rsidRDefault="00DC36DE" w:rsidP="00DC36D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DC36D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1</w:t>
      </w:r>
      <w:r w:rsidR="00267B1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DC36DE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bookmarkStart w:id="0" w:name="_Hlk161751343"/>
      <w:r w:rsidRPr="00DC36DE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List of genes selected for RT-qPCR analyses</w:t>
      </w:r>
      <w:r w:rsid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based on </w:t>
      </w:r>
      <w:proofErr w:type="spellStart"/>
      <w:r w:rsidR="009728BB" w:rsidRP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Phytozome</w:t>
      </w:r>
      <w:proofErr w:type="spellEnd"/>
      <w:r w:rsidR="009728BB" w:rsidRP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database</w:t>
      </w:r>
      <w:r w:rsid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(</w:t>
      </w:r>
      <w:hyperlink r:id="rId5" w:history="1">
        <w:r w:rsidR="00B515EC" w:rsidRPr="009D4099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val="en-GB"/>
            <w14:ligatures w14:val="none"/>
          </w:rPr>
          <w:t>https://phytozome-next.jgi.doe.gov/</w:t>
        </w:r>
      </w:hyperlink>
      <w:r w:rsid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)</w:t>
      </w:r>
      <w:r w:rsidR="001B387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, HGs – housekeeping genes </w:t>
      </w:r>
      <w:r w:rsidR="001B387B" w:rsidRPr="001B387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elected for the normalization of expression values</w:t>
      </w:r>
      <w:r w:rsidR="009728B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.</w:t>
      </w:r>
      <w:bookmarkEnd w:id="0"/>
      <w:r w:rsidR="001B387B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</w:p>
    <w:p w14:paraId="31326EBD" w14:textId="77777777" w:rsidR="0044561B" w:rsidRDefault="0044561B" w:rsidP="00DC36D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116DDED" w14:textId="77777777" w:rsidR="00274DA8" w:rsidRPr="00DC36DE" w:rsidRDefault="00274DA8" w:rsidP="00DC36D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Style w:val="TableGrid"/>
        <w:tblW w:w="9417" w:type="dxa"/>
        <w:tblInd w:w="250" w:type="dxa"/>
        <w:tblLook w:val="04A0" w:firstRow="1" w:lastRow="0" w:firstColumn="1" w:lastColumn="0" w:noHBand="0" w:noVBand="1"/>
      </w:tblPr>
      <w:tblGrid>
        <w:gridCol w:w="251"/>
        <w:gridCol w:w="3780"/>
        <w:gridCol w:w="1843"/>
        <w:gridCol w:w="3543"/>
      </w:tblGrid>
      <w:tr w:rsidR="00DC36DE" w:rsidRPr="001B387B" w14:paraId="4CEBBBB2" w14:textId="77777777" w:rsidTr="00DC36DE">
        <w:tc>
          <w:tcPr>
            <w:tcW w:w="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779271" w14:textId="77777777" w:rsidR="00DC36DE" w:rsidRPr="00DC36DE" w:rsidRDefault="00DC36DE" w:rsidP="00DC36DE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bookmarkStart w:id="1" w:name="_Hlk160543225"/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0839D96A" w14:textId="77777777" w:rsidR="00DC36DE" w:rsidRPr="00DC36DE" w:rsidRDefault="00DC36DE" w:rsidP="00211F7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rotein with fun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2E565B40" w14:textId="77777777" w:rsidR="00DC36DE" w:rsidRPr="00DC36DE" w:rsidRDefault="00DC36DE" w:rsidP="00211F7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D of encoding gene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1F77261" w14:textId="77777777" w:rsidR="00DC36DE" w:rsidRPr="00DC36DE" w:rsidRDefault="00DC36DE" w:rsidP="00211F7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quences of gene-specific primer pairs</w:t>
            </w:r>
          </w:p>
        </w:tc>
      </w:tr>
      <w:tr w:rsidR="00DC36DE" w:rsidRPr="003A437F" w14:paraId="36102B5E" w14:textId="77777777" w:rsidTr="002B4072">
        <w:trPr>
          <w:trHeight w:val="425"/>
        </w:trPr>
        <w:tc>
          <w:tcPr>
            <w:tcW w:w="251" w:type="dxa"/>
            <w:vMerge w:val="restar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A8C67F2" w14:textId="4EFFC3AC" w:rsidR="00DC36DE" w:rsidRPr="00DC36DE" w:rsidRDefault="001B387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HGs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7C5EF1" w14:textId="77777777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cti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532DF4" w14:textId="42B4D896" w:rsidR="00DC36DE" w:rsidRPr="00DC36DE" w:rsidRDefault="003A437F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1G309500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169A6B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GCCCAGAAGTCCTCTTCCAG-3′</w:t>
            </w:r>
          </w:p>
          <w:p w14:paraId="192EDE3B" w14:textId="1C84B478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AAGGGCGGTGATCTCCTTG-3</w:t>
            </w:r>
          </w:p>
        </w:tc>
      </w:tr>
      <w:tr w:rsidR="00DC36DE" w:rsidRPr="00DC36DE" w14:paraId="1C329392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5C75E3" w14:textId="77777777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235CE7" w14:textId="77777777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biqui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B00925" w14:textId="57F5565D" w:rsidR="00DC36DE" w:rsidRPr="00DC36DE" w:rsidRDefault="003A437F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5G0967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5BBA9D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AGGAACGCGTTGAGGAGAAG-3′</w:t>
            </w:r>
          </w:p>
          <w:p w14:paraId="481301A3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TATAAGCAAAAACCGCCCCTG-3′</w:t>
            </w:r>
          </w:p>
        </w:tc>
      </w:tr>
      <w:tr w:rsidR="0044561B" w:rsidRPr="001B387B" w14:paraId="2F842B81" w14:textId="77777777" w:rsidTr="002B4072">
        <w:trPr>
          <w:trHeight w:val="425"/>
        </w:trPr>
        <w:tc>
          <w:tcPr>
            <w:tcW w:w="251" w:type="dxa"/>
            <w:vMerge w:val="restar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5B541B35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HLOEM DEVELOPMENT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A4B1EC" w14:textId="4BDF4D5E" w:rsidR="0044561B" w:rsidRPr="00DC36DE" w:rsidRDefault="0044561B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PL (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YB FAMILY TRANSCRIPTION FACTOR; required for several aspects of phloem development in the root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A7343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0G17410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34CAF3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TGCCGAACAACGACAAC-3’</w:t>
            </w:r>
          </w:p>
          <w:p w14:paraId="005A9EA1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GCGCTGGCTTTATTTCATACA-3’</w:t>
            </w:r>
          </w:p>
        </w:tc>
      </w:tr>
      <w:tr w:rsidR="0044561B" w:rsidRPr="001B387B" w14:paraId="5E2ACA25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7C85C35C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A4A44C" w14:textId="6EB44175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FC575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8G0818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870F24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TGTCCAACAATCATGACGAC-3’</w:t>
            </w:r>
          </w:p>
          <w:p w14:paraId="765CB8CF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AGATAACGAATCCAGATCAGT-3’</w:t>
            </w:r>
          </w:p>
        </w:tc>
      </w:tr>
      <w:tr w:rsidR="00DC36DE" w:rsidRPr="001B387B" w14:paraId="4D60F56C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A99CB7A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1FDF95" w14:textId="1A55C70A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E 25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LAVATA3/ESR-RELATED 25; </w:t>
            </w:r>
            <w:r w:rsid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 BAM1 and BAM3 receptor-kinases are likely receptors for CLE25; involved in regulation of cell differentiation and phloem development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15649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7G0746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7EB5D" w14:textId="39C99C32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</w:t>
            </w:r>
            <w:r w:rsidR="003A4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’-GGAATCCTACCAAACCATGCA-3’</w:t>
            </w:r>
          </w:p>
          <w:p w14:paraId="073D1526" w14:textId="51FBA17E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</w:t>
            </w:r>
            <w:r w:rsidR="003A4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’-AATAGGATCAGGTCCATTGGG-3’</w:t>
            </w:r>
          </w:p>
        </w:tc>
      </w:tr>
      <w:tr w:rsidR="0044561B" w:rsidRPr="001B387B" w14:paraId="05924287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1BB406EE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7A9201" w14:textId="30B43796" w:rsidR="0044561B" w:rsidRPr="00DC36DE" w:rsidRDefault="0044561B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AM3 (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BARELY ANY Meristem 3; 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gulates expression of genes encoding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LAVATA1-related receptor kinase-like protein involved in vascular strand development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01D62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1G0736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B41D75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CAACAGCTGAATTATCTGTCAC-3’</w:t>
            </w:r>
          </w:p>
          <w:p w14:paraId="2BDAD7B7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TCGGTCCACTTAAGCTACAG-3’</w:t>
            </w:r>
          </w:p>
        </w:tc>
      </w:tr>
      <w:tr w:rsidR="0044561B" w:rsidRPr="001B387B" w14:paraId="61C113A9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570EED9D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BE7F31" w14:textId="4764E4EA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226EDE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3G1573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03FC0F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CAACAGCTGAATTATCTCTCGT-3’</w:t>
            </w:r>
          </w:p>
          <w:p w14:paraId="40E9BB3E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ATCTAACTTGTTGAGGTTTCCC-3’</w:t>
            </w:r>
          </w:p>
        </w:tc>
      </w:tr>
      <w:tr w:rsidR="00DC36DE" w:rsidRPr="001B387B" w14:paraId="2F105CD1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471C27F1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351175" w14:textId="4FEC5C54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PS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CTOPUS;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 polarly localised membrane-associated protein that regulates phloem differenti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EB853A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6G0966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62E61A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CAGCGTCAATGCTAATATTGG-3’</w:t>
            </w:r>
          </w:p>
          <w:p w14:paraId="0F2239CE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GTTTCGTGAACTGGCTCTG-3’</w:t>
            </w:r>
          </w:p>
        </w:tc>
      </w:tr>
      <w:tr w:rsidR="0044561B" w:rsidRPr="001B387B" w14:paraId="472E6B63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1C5949F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E3514F" w14:textId="374A4C04" w:rsidR="0044561B" w:rsidRPr="00DC36DE" w:rsidRDefault="0044561B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RX (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REVIS RADIX;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 transcription factor being key regulator of cell proliferation and elongation in the root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dulates auxin flux through developing protophloem sieve elements (PPSEs) while interacting with PAX, thereby timing PPSE differenti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30A5C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1G1318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129EA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GTTCAAGTGGCTATATGGGA-3’</w:t>
            </w:r>
          </w:p>
          <w:p w14:paraId="56D1BC37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CTAGTGCCATCAGCTAA-3’</w:t>
            </w:r>
          </w:p>
        </w:tc>
      </w:tr>
      <w:tr w:rsidR="0044561B" w:rsidRPr="001B387B" w14:paraId="13BF375B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5ADA93E6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68BDB8" w14:textId="7258582B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42E32E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3G1015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2436A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GTTCAAGTAGCTATGGTATGGG-3’</w:t>
            </w:r>
          </w:p>
          <w:p w14:paraId="0FB0FBF9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ATTCTGTCTCCAGGTCACTA-3’</w:t>
            </w:r>
          </w:p>
        </w:tc>
      </w:tr>
      <w:tr w:rsidR="00DC36DE" w:rsidRPr="001B387B" w14:paraId="3AD47AC6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9BB64DE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21CC52" w14:textId="77777777" w:rsid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AX</w:t>
            </w:r>
            <w:r w:rsidRPr="003A437F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(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BOSOMAL PROTEIN S6 KINASE;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ssociated with BRX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involved in sieve element differenti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  <w:p w14:paraId="15196514" w14:textId="18E21932" w:rsidR="00274DA8" w:rsidRPr="00DC36DE" w:rsidRDefault="00274DA8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476E3C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2G137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5CAF96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TCAAGGGCATATGTAGTGTCAG-3’</w:t>
            </w:r>
          </w:p>
          <w:p w14:paraId="0BC90BC0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GATGTGCATTAAATCGACCCG-3’</w:t>
            </w:r>
          </w:p>
        </w:tc>
      </w:tr>
      <w:tr w:rsidR="00DC36DE" w:rsidRPr="00DC36DE" w14:paraId="025BD7FB" w14:textId="77777777" w:rsidTr="002B4072">
        <w:trPr>
          <w:trHeight w:val="425"/>
        </w:trPr>
        <w:tc>
          <w:tcPr>
            <w:tcW w:w="251" w:type="dxa"/>
            <w:vMerge w:val="restar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7DD45034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UTOPHAGY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BDF64" w14:textId="77777777" w:rsidR="00274DA8" w:rsidRDefault="00274DA8" w:rsidP="00274DA8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5515D519" w14:textId="12A8149F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9D03D0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2G14460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A81356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GCTGCGAGAATCAGGGAGAA-3′</w:t>
            </w:r>
          </w:p>
          <w:p w14:paraId="2DFA9CBD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CACAGTCAGGTCAGCAGGAA-3′</w:t>
            </w:r>
          </w:p>
        </w:tc>
      </w:tr>
      <w:tr w:rsidR="00DC36DE" w:rsidRPr="00DC36DE" w14:paraId="1B989237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18795914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5B2425" w14:textId="75016B7F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65BAE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4G0603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7823EB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GGAGGGCTGAAACTGCAAGA-3′</w:t>
            </w:r>
          </w:p>
          <w:p w14:paraId="6A06A298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TCAGCCGGGACTAGGTACTTT-3′</w:t>
            </w:r>
          </w:p>
        </w:tc>
      </w:tr>
      <w:tr w:rsidR="00DC36DE" w:rsidRPr="00DC36DE" w14:paraId="348A2C70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472DF829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960EDE" w14:textId="4D30E7C6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C5298D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1G122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7C3F6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TGAGAAGAGGAGGGCAGAGG-3′</w:t>
            </w:r>
          </w:p>
          <w:p w14:paraId="3A85A7FB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CAGTCAGGTCAGCTGGAACA-3′</w:t>
            </w:r>
          </w:p>
        </w:tc>
      </w:tr>
      <w:tr w:rsidR="00DC36DE" w:rsidRPr="00DC36DE" w14:paraId="409DFA31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33D79FE0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1D3062" w14:textId="68387842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</w:t>
            </w:r>
            <w:r w:rsidR="004E2F20" w:rsidRPr="004E2F20">
              <w:rPr>
                <w:lang w:val="en-US"/>
              </w:rPr>
              <w:t xml:space="preserve">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D621E6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2G2288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DF6FF7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CCAATTTGTGTACGTGGTTCGG-3′</w:t>
            </w:r>
          </w:p>
          <w:p w14:paraId="67D7106C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TGGCAGCAGTAGGTGGTAGAA-3′</w:t>
            </w:r>
          </w:p>
        </w:tc>
      </w:tr>
      <w:tr w:rsidR="00DC36DE" w:rsidRPr="00DC36DE" w14:paraId="28524F3E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794066A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6D777" w14:textId="2B0A7A4C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</w:t>
            </w:r>
            <w:r w:rsidR="004E2F20" w:rsidRPr="004E2F20">
              <w:rPr>
                <w:lang w:val="en-US"/>
              </w:rPr>
              <w:t xml:space="preserve">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4CA97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4G1538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1D054E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ACATCCTCTCGAAAGGAGGCAG-3′</w:t>
            </w:r>
          </w:p>
          <w:p w14:paraId="79616450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GCAGCAGTTGGTGGTAGAATGT-3′</w:t>
            </w:r>
          </w:p>
        </w:tc>
      </w:tr>
      <w:tr w:rsidR="00DC36DE" w:rsidRPr="00DC36DE" w14:paraId="71A0941E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78B6D2DD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46438" w14:textId="00D6DF45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457C9B" w14:textId="2C4D0AD3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4G013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CA0BFE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ACTTTGGAGAGGAGGCAAGC-3′</w:t>
            </w:r>
          </w:p>
          <w:p w14:paraId="5F3AE643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GACCCACAGTCAAATCGGCT-3′</w:t>
            </w:r>
          </w:p>
        </w:tc>
      </w:tr>
      <w:tr w:rsidR="00DC36DE" w:rsidRPr="00DC36DE" w14:paraId="6D82778A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385F45CD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058989" w14:textId="1750850D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7A323A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1G0043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E58C4C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CATGCTTTGGAGAGGAGGCA-3′</w:t>
            </w:r>
          </w:p>
          <w:p w14:paraId="4C442669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GGACATCACTCCTTCCAGCC-3′</w:t>
            </w:r>
          </w:p>
        </w:tc>
      </w:tr>
      <w:tr w:rsidR="00DC36DE" w:rsidRPr="00DC36DE" w14:paraId="13832B69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4130CA77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40F46" w14:textId="0023D0D2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</w:t>
            </w:r>
            <w:r w:rsidR="004E2F20" w:rsidRPr="004E2F20">
              <w:rPr>
                <w:lang w:val="en-US"/>
              </w:rPr>
              <w:t xml:space="preserve">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5AB450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0G1534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450A1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GGACCTGCCGGAAATGGAAA-3′</w:t>
            </w:r>
          </w:p>
          <w:p w14:paraId="45561C29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GGGCCTTTCCAGGAGTCAAC-3′</w:t>
            </w:r>
          </w:p>
        </w:tc>
      </w:tr>
      <w:tr w:rsidR="00DC36DE" w:rsidRPr="00DC36DE" w14:paraId="6C081FE2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A251ECE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C36D5B" w14:textId="77777777" w:rsid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8 (AUTOPHAGY-RELATED PROTEIN 8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  <w:p w14:paraId="6D1B9F7F" w14:textId="35D4C4DE" w:rsidR="00274DA8" w:rsidRPr="00DC36DE" w:rsidRDefault="00274DA8" w:rsidP="00274DA8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C2C319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8G0994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C36893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′-CCGAGACATGACTATCGGGC-3′</w:t>
            </w:r>
          </w:p>
          <w:p w14:paraId="148FCF15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′-AAATCCGTCATCGCCCTTGT-3′</w:t>
            </w:r>
          </w:p>
        </w:tc>
      </w:tr>
      <w:tr w:rsidR="00DC36DE" w:rsidRPr="001B387B" w14:paraId="0B20FE67" w14:textId="77777777" w:rsidTr="002B4072">
        <w:trPr>
          <w:trHeight w:val="425"/>
        </w:trPr>
        <w:tc>
          <w:tcPr>
            <w:tcW w:w="251" w:type="dxa"/>
            <w:vMerge w:val="restar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EBC1757" w14:textId="216F5189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lastRenderedPageBreak/>
              <w:t>SELECTIVE</w:t>
            </w:r>
            <w:r w:rsidR="00007FF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UTOPHAGY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D8305B" w14:textId="3F820439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CS1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YTOCHROME BC1 SYNTHESIS; present in a homo-multimeric protein complex on the outer mitochondrial membrane and plays a role in cell death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C40566" w14:textId="2DD1ED0E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T17200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0FFAF0" w14:textId="3FC0C075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</w:t>
            </w:r>
            <w:r w:rsidR="003A4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’-GTTCATCTCAAAACAAGTGCCA-3’</w:t>
            </w:r>
          </w:p>
          <w:p w14:paraId="0F1A9DB6" w14:textId="35B35898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</w:t>
            </w:r>
            <w:r w:rsidR="003A4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’-TCATGCCTCAGCGAGAAAA-3’</w:t>
            </w:r>
          </w:p>
        </w:tc>
      </w:tr>
      <w:tr w:rsidR="00DC36DE" w:rsidRPr="001B387B" w14:paraId="2095C071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BCC5A23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AAA457" w14:textId="55C3D26E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R1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EXT TO BRCA1 GENE 1 protein; </w:t>
            </w:r>
            <w:r w:rsidR="00211F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lecular marker of</w:t>
            </w:r>
            <w:r w:rsidR="00211F7F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lective au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6F7D36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2G085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237820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AAGATGGTGCAGGTTCAAGT-3’</w:t>
            </w:r>
          </w:p>
          <w:p w14:paraId="6DC458F6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GCTGAAGTCCTGGTAACATT-3’</w:t>
            </w:r>
          </w:p>
        </w:tc>
      </w:tr>
      <w:tr w:rsidR="0044561B" w:rsidRPr="001B387B" w14:paraId="39F30439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C047842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864136" w14:textId="1B74A4FE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11 (AUTOPHAGY-RELATED PROTEIN 11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involved in mitophagy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47B0A" w14:textId="23E0C543" w:rsidR="0044561B" w:rsidRPr="00DC36DE" w:rsidRDefault="0044561B" w:rsidP="00D27BF7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6G1808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2108ED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GTTTGGTAAATCAGACCAGG-3’</w:t>
            </w:r>
          </w:p>
          <w:p w14:paraId="18601ADB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GATATAACGCATAACCGCC-3’</w:t>
            </w:r>
          </w:p>
        </w:tc>
      </w:tr>
      <w:tr w:rsidR="0044561B" w:rsidRPr="001B387B" w14:paraId="62A80BAE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3AF5CF2E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19F4B3" w14:textId="2629C960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CD3A77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8G103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8ACFD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GTGTGGTAAATCAGCCCA-3’</w:t>
            </w:r>
          </w:p>
          <w:p w14:paraId="68215ADF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TCAATACGCTGCATGACAGC-3’</w:t>
            </w:r>
          </w:p>
        </w:tc>
      </w:tr>
      <w:tr w:rsidR="00DC36DE" w:rsidRPr="001B387B" w14:paraId="4322C241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63D4F6EA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114DA4" w14:textId="2A8D9AAD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G5 (AUTOPHAGY-RELATED PROTEIN 5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involved in </w:t>
            </w:r>
            <w:proofErr w:type="spellStart"/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bophagy</w:t>
            </w:r>
            <w:proofErr w:type="spellEnd"/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DC763A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7G139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06D68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CACATGTCTCAATCTGATCAAG-3’</w:t>
            </w:r>
          </w:p>
          <w:p w14:paraId="4D61FC8E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AACCATATCTGCCTCATCAGT-3’</w:t>
            </w:r>
          </w:p>
        </w:tc>
      </w:tr>
      <w:tr w:rsidR="00DC36DE" w:rsidRPr="001B387B" w14:paraId="61D5069C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7831C52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22E0F" w14:textId="77777777" w:rsidR="00DC36DE" w:rsidRPr="00DC36DE" w:rsidRDefault="00DC36DE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G20 (senescence associated gene 20-related prote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DDF19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0G182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34A06B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GGTGTAATACAAGTCGTTCCA-3’</w:t>
            </w:r>
          </w:p>
          <w:p w14:paraId="27FAF6A6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CAGAGATATTTCGGGCGTTG-3’</w:t>
            </w:r>
          </w:p>
        </w:tc>
      </w:tr>
      <w:tr w:rsidR="00DC36DE" w:rsidRPr="001B387B" w14:paraId="6381CFB7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446B7360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360882" w14:textId="2519C66E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UB4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LANT U-BOX 4;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 functional ubiquitin-protein </w:t>
            </w:r>
            <w:r w:rsidR="0044561B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gase which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as been inferred to have roles in regulating root development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nd ROS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induced 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lastid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8150AC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grad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F14CE0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5G144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F0B8F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AGCAGTCCCAGACATATAGC-3’</w:t>
            </w:r>
          </w:p>
          <w:p w14:paraId="0E0B5328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TTTGGACACACAGTGAGC-3’</w:t>
            </w:r>
          </w:p>
        </w:tc>
      </w:tr>
      <w:tr w:rsidR="00DC36DE" w:rsidRPr="001B387B" w14:paraId="1BCFC64A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60A8370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11F00" w14:textId="1F66E73F" w:rsidR="00DC36DE" w:rsidRPr="00DC36DE" w:rsidRDefault="00DC36DE" w:rsidP="00A3365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RE1</w:t>
            </w:r>
            <w:r w:rsid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="00A33659" w:rsidRPr="00A3365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RABIDOPSIS THALIANA INOSITOL REQUIRING 1-1; 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involved in </w:t>
            </w:r>
            <w:proofErr w:type="spellStart"/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ticulophagy</w:t>
            </w:r>
            <w:proofErr w:type="spellEnd"/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F2F80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2G00720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DF593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AATGTTGAATTGTGGAAGGCC-3’</w:t>
            </w:r>
          </w:p>
          <w:p w14:paraId="47C2EB75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TTCATGCAAATGGGCAAGCC-3’</w:t>
            </w:r>
          </w:p>
        </w:tc>
      </w:tr>
      <w:tr w:rsidR="0044561B" w:rsidRPr="001B387B" w14:paraId="5AD2C7D0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CF6D61C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809FC0" w14:textId="54ECAE8B" w:rsidR="0044561B" w:rsidRPr="00DC36DE" w:rsidRDefault="0044561B" w:rsidP="00D20F1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HMP1B (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HARGED MULTIVESICULAR BODY PROTEIN/CHROMATIN MODIFYING PROTEIN1B; 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ember of 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SCRT-related protein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which mediates multivesicular body sorting of auxin carriers and required for plant development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D6FB5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1G1944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33160C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ACTACCATTAACAAGTCTATGGC-3’</w:t>
            </w:r>
          </w:p>
          <w:p w14:paraId="1AE1930B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GTGGACAGCGAGGTAGAA-3’</w:t>
            </w:r>
          </w:p>
        </w:tc>
      </w:tr>
      <w:tr w:rsidR="0044561B" w:rsidRPr="001B387B" w14:paraId="2C2586FB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634866F4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A28A29" w14:textId="55C3D26E" w:rsidR="0044561B" w:rsidRPr="00DC36DE" w:rsidRDefault="0044561B" w:rsidP="00DC36D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B39D5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3G0453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0692CB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CCATTAACAAGTCCATGGG-3’</w:t>
            </w:r>
          </w:p>
          <w:p w14:paraId="7A3A5D98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GGTAGACCCAGCCATAGAA-3’</w:t>
            </w:r>
          </w:p>
        </w:tc>
      </w:tr>
      <w:tr w:rsidR="0044561B" w:rsidRPr="001B387B" w14:paraId="4D27520E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36B82147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E16F51" w14:textId="357F12A1" w:rsidR="0044561B" w:rsidRPr="00DC36DE" w:rsidRDefault="0044561B" w:rsidP="0044561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I1/ATI2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TG8-INTERACTING PROTEIN; partially associated with the ER during </w:t>
            </w:r>
            <w:r w:rsidR="008150AC"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avourable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rowth conditions and becomes mainly associated with a spherical compartment that dynamically moves along the ER network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involved in autophagy of plastids or ER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785E0C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4G086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BCFA94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AGGTTTATGAAGAAGATGAGGC-3’</w:t>
            </w:r>
          </w:p>
          <w:p w14:paraId="4BE5E24C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TTCTTCTGGACCAAGTTCAA-3’</w:t>
            </w:r>
          </w:p>
        </w:tc>
      </w:tr>
      <w:tr w:rsidR="0044561B" w:rsidRPr="001B387B" w14:paraId="1233B174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7883B1C2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475509" w14:textId="5DFF1371" w:rsidR="0044561B" w:rsidRPr="00DC36DE" w:rsidRDefault="0044561B" w:rsidP="0044561B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963A53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2G160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845F7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ATGGGGATGAAACTTCTCGG-3’</w:t>
            </w:r>
          </w:p>
          <w:p w14:paraId="63B0D6F7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CTCTTCTAAACCAAGCTCAG-3’</w:t>
            </w:r>
          </w:p>
        </w:tc>
      </w:tr>
      <w:tr w:rsidR="0044561B" w:rsidRPr="001B387B" w14:paraId="6FC9069A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642B5BF2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34494" w14:textId="3E7E2D2E" w:rsidR="0044561B" w:rsidRPr="00DC36DE" w:rsidRDefault="0044561B" w:rsidP="00D20F1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PN10 (</w:t>
            </w:r>
            <w:r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GULATORY PARTICLE NON-ATPASE 10; regulatory particle non-ATPase subunit of the 26S proteasome with multiubiquitin-chain-binding capabilities</w:t>
            </w:r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, involved in </w:t>
            </w:r>
            <w:proofErr w:type="spellStart"/>
            <w:r w:rsidR="008150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oteaphagy</w:t>
            </w:r>
            <w:proofErr w:type="spellEnd"/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1AD0A9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7G056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3B6A4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TTACAATGGCTGGAAAAGGG-3’</w:t>
            </w:r>
          </w:p>
          <w:p w14:paraId="014283DB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CCTGTATACCAGCAACCAAG-3’</w:t>
            </w:r>
          </w:p>
        </w:tc>
      </w:tr>
      <w:tr w:rsidR="0044561B" w:rsidRPr="001B387B" w14:paraId="3580D7A6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0E0F3BEF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7AF3BF" w14:textId="2EF0565C" w:rsidR="0044561B" w:rsidRPr="00DC36DE" w:rsidRDefault="0044561B" w:rsidP="0044561B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5E1DD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9G133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6E8AD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 CCAATGGATGAAGTGAATGCATTG-3’</w:t>
            </w:r>
          </w:p>
          <w:p w14:paraId="7BE90564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-GAAGAGCTATAAATCCGGAACCC-3’</w:t>
            </w:r>
          </w:p>
        </w:tc>
      </w:tr>
      <w:tr w:rsidR="0044561B" w:rsidRPr="001B387B" w14:paraId="2CCB7531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ADDBAC5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52EBA4" w14:textId="3E874E50" w:rsidR="0044561B" w:rsidRPr="00DC36DE" w:rsidRDefault="0044561B" w:rsidP="0044561B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269E69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4G173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9805F3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CAATGGATGAAGTGAATGCTCTA-3’</w:t>
            </w:r>
          </w:p>
          <w:p w14:paraId="72291304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ATGGAGATCTGAAGAGCCACT-3’</w:t>
            </w:r>
          </w:p>
        </w:tc>
      </w:tr>
      <w:tr w:rsidR="00DC36DE" w:rsidRPr="001B387B" w14:paraId="1CE8D24D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145BB2A5" w14:textId="77777777" w:rsidR="00DC36DE" w:rsidRPr="00DC36DE" w:rsidRDefault="00DC36DE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E10F41" w14:textId="62896472" w:rsidR="00DC36DE" w:rsidRPr="00DC36DE" w:rsidRDefault="00DC36DE" w:rsidP="00D20F1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CD11 (</w:t>
            </w:r>
            <w:r w:rsidR="00D20F18" w:rsidRPr="00D20F1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CCELERATED CELL DEATH 11; 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gulates 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ediators 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sponsible for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ocalized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ell</w:t>
            </w:r>
            <w:r w:rsid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lar</w:t>
            </w:r>
            <w:r w:rsidR="004E2F20" w:rsidRPr="004E2F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eath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12E3A5" w14:textId="77777777" w:rsidR="00DC36DE" w:rsidRPr="00DC36DE" w:rsidRDefault="00DC36DE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06G0518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B3D8CE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AAGATGAAAGCTCGGCAATAA-3’</w:t>
            </w:r>
          </w:p>
          <w:p w14:paraId="2A912297" w14:textId="77777777" w:rsidR="00DC36DE" w:rsidRPr="00DC36DE" w:rsidRDefault="00DC36DE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CCAATCTATACCCAATTCTCTGGA-3’</w:t>
            </w:r>
          </w:p>
        </w:tc>
      </w:tr>
      <w:tr w:rsidR="0044561B" w:rsidRPr="001B387B" w14:paraId="214268B0" w14:textId="77777777" w:rsidTr="002B4072">
        <w:trPr>
          <w:trHeight w:val="425"/>
        </w:trPr>
        <w:tc>
          <w:tcPr>
            <w:tcW w:w="251" w:type="dxa"/>
            <w:vMerge w:val="restar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14:paraId="2AD8867A" w14:textId="77777777" w:rsidR="0044561B" w:rsidRPr="00DC36DE" w:rsidRDefault="0044561B" w:rsidP="00DC36DE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ENUCLEATION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ABBA21" w14:textId="128D51AA" w:rsidR="0044561B" w:rsidRPr="00DC36DE" w:rsidRDefault="0044561B" w:rsidP="0044561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C57 (phloem-specific NAC domain</w:t>
            </w:r>
            <w:r w:rsid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ntaining </w:t>
            </w:r>
            <w:r w:rsid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anscription factor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7</w:t>
            </w:r>
            <w:r w:rsid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regulating expression of</w:t>
            </w:r>
            <w:r w:rsidR="004352D0" w:rsidRPr="004352D0">
              <w:rPr>
                <w:lang w:val="en-US"/>
              </w:rPr>
              <w:t xml:space="preserve"> </w:t>
            </w:r>
            <w:r w:rsidR="004352D0" w:rsidRP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enes required for enucle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106C97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2G03810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22A636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CGAAGAAAGTAGGAGGTCAT-3’</w:t>
            </w:r>
          </w:p>
          <w:p w14:paraId="534F38C9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TCTCAGGGATGATGTCTAAATCG-3’</w:t>
            </w:r>
          </w:p>
        </w:tc>
      </w:tr>
      <w:tr w:rsidR="0044561B" w:rsidRPr="001B387B" w14:paraId="03125EDA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6F079" w14:textId="77777777" w:rsidR="0044561B" w:rsidRPr="00DC36DE" w:rsidRDefault="0044561B" w:rsidP="00DC36D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33FED8" w14:textId="393B0DD5" w:rsidR="0044561B" w:rsidRPr="00DC36DE" w:rsidRDefault="0044561B" w:rsidP="0044561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C45060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5G030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4C5DA5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AGGCCAATGCACAAGCA-3’</w:t>
            </w:r>
          </w:p>
          <w:p w14:paraId="1BB17CED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ACACCATGGCTCGTCTGTA-3’</w:t>
            </w:r>
          </w:p>
        </w:tc>
      </w:tr>
      <w:tr w:rsidR="0044561B" w:rsidRPr="001B387B" w14:paraId="04ED37E5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D80FF" w14:textId="77777777" w:rsidR="0044561B" w:rsidRPr="00DC36DE" w:rsidRDefault="0044561B" w:rsidP="00DC36D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AB27F" w14:textId="50D39CC3" w:rsidR="0044561B" w:rsidRPr="00DC36DE" w:rsidRDefault="0044561B" w:rsidP="0044561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C75 (phloem-specific NAC domain</w:t>
            </w:r>
            <w:r w:rsid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ntaining </w:t>
            </w:r>
            <w:r w:rsidR="004352D0" w:rsidRP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anscription factor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5</w:t>
            </w:r>
            <w:r w:rsidR="004352D0" w:rsidRPr="004352D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regulating expression of genes required for enucleation</w:t>
            </w: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FE8647" w14:textId="77777777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18G0687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725152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CAGTTTGCAACTACTGCCTTT-3’</w:t>
            </w:r>
          </w:p>
          <w:p w14:paraId="0FA696A0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GTGGGTTTGCAATGGAAGAA-3’</w:t>
            </w:r>
          </w:p>
        </w:tc>
      </w:tr>
      <w:tr w:rsidR="0044561B" w:rsidRPr="001B387B" w14:paraId="6D2A8F52" w14:textId="77777777" w:rsidTr="002B4072">
        <w:trPr>
          <w:trHeight w:val="425"/>
        </w:trPr>
        <w:tc>
          <w:tcPr>
            <w:tcW w:w="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5EF69" w14:textId="77777777" w:rsidR="0044561B" w:rsidRPr="00DC36DE" w:rsidRDefault="0044561B" w:rsidP="00DC36D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3E50DA" w14:textId="0024BFEA" w:rsidR="0044561B" w:rsidRPr="00DC36DE" w:rsidRDefault="0044561B" w:rsidP="0044561B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C9D5F2" w14:textId="143E62C6" w:rsidR="0044561B" w:rsidRPr="00DC36DE" w:rsidRDefault="0044561B" w:rsidP="00DC36DE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Potri.0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06G1527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21474F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: 5’-GCGAAGAAAGTAGGAGGTCAT-3’</w:t>
            </w:r>
          </w:p>
          <w:p w14:paraId="12B9637E" w14:textId="77777777" w:rsidR="0044561B" w:rsidRPr="00DC36DE" w:rsidRDefault="0044561B" w:rsidP="00DC36D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36D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: 5’-TCTCAGGGATGATGTCTAAATCG-3’</w:t>
            </w:r>
          </w:p>
        </w:tc>
      </w:tr>
      <w:bookmarkEnd w:id="1"/>
    </w:tbl>
    <w:p w14:paraId="5AB7F00B" w14:textId="77777777" w:rsidR="00381C59" w:rsidRPr="003A437F" w:rsidRDefault="00381C59">
      <w:pPr>
        <w:rPr>
          <w:lang w:val="en-GB"/>
        </w:rPr>
      </w:pPr>
    </w:p>
    <w:sectPr w:rsidR="00381C59" w:rsidRPr="003A43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MzUxN7Q0MzM0MzJU0lEKTi0uzszPAykwqgUA+GL81CwAAAA="/>
  </w:docVars>
  <w:rsids>
    <w:rsidRoot w:val="00DC36DE"/>
    <w:rsid w:val="00007FFD"/>
    <w:rsid w:val="001B387B"/>
    <w:rsid w:val="00211F7F"/>
    <w:rsid w:val="00267B14"/>
    <w:rsid w:val="00274DA8"/>
    <w:rsid w:val="002B4072"/>
    <w:rsid w:val="00381C59"/>
    <w:rsid w:val="003A437F"/>
    <w:rsid w:val="004352D0"/>
    <w:rsid w:val="0044561B"/>
    <w:rsid w:val="004E2F20"/>
    <w:rsid w:val="005E7CE2"/>
    <w:rsid w:val="008150AC"/>
    <w:rsid w:val="009728BB"/>
    <w:rsid w:val="00A33659"/>
    <w:rsid w:val="00AF71DA"/>
    <w:rsid w:val="00B515EC"/>
    <w:rsid w:val="00D20F18"/>
    <w:rsid w:val="00D27BF7"/>
    <w:rsid w:val="00DC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7B7123"/>
  <w15:chartTrackingRefBased/>
  <w15:docId w15:val="{6B88DE7C-EE5E-4BF6-A6DD-F2E91607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6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15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15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4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hytozome-next.jgi.doe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FEF2B-ED6B-4D36-A9DB-FCE7B4E7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6</Words>
  <Characters>6125</Characters>
  <Application>Microsoft Office Word</Application>
  <DocSecurity>0</DocSecurity>
  <Lines>51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 Michalak</dc:creator>
  <cp:keywords/>
  <dc:description/>
  <cp:lastModifiedBy>Kornel Michalak</cp:lastModifiedBy>
  <cp:revision>3</cp:revision>
  <dcterms:created xsi:type="dcterms:W3CDTF">2024-03-14T12:26:00Z</dcterms:created>
  <dcterms:modified xsi:type="dcterms:W3CDTF">2024-03-1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316622-e3d2-4d4e-8374-a1316595e004</vt:lpwstr>
  </property>
</Properties>
</file>